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D08" w:rsidRPr="004325F6" w:rsidRDefault="008A55D0" w:rsidP="00555D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1:</w:t>
      </w:r>
      <w:r w:rsidR="001A6EE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55D08" w:rsidRPr="004325F6">
        <w:rPr>
          <w:rFonts w:ascii="Times New Roman" w:hAnsi="Times New Roman"/>
          <w:b/>
          <w:sz w:val="24"/>
          <w:szCs w:val="24"/>
        </w:rPr>
        <w:t>T</w:t>
      </w:r>
      <w:r w:rsidR="00555A1A">
        <w:rPr>
          <w:rFonts w:ascii="Times New Roman" w:hAnsi="Times New Roman" w:hint="eastAsia"/>
          <w:b/>
          <w:sz w:val="24"/>
          <w:szCs w:val="24"/>
        </w:rPr>
        <w:t>able</w:t>
      </w:r>
      <w:r w:rsidR="00555D08" w:rsidRPr="004325F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555D08" w:rsidRPr="004325F6">
        <w:rPr>
          <w:rFonts w:ascii="Times New Roman" w:hAnsi="Times New Roman"/>
          <w:b/>
          <w:sz w:val="24"/>
          <w:szCs w:val="24"/>
        </w:rPr>
        <w:t>1</w:t>
      </w:r>
      <w:r w:rsidR="001A6EEF">
        <w:rPr>
          <w:rFonts w:ascii="Times New Roman" w:hAnsi="Times New Roman" w:hint="eastAsia"/>
          <w:b/>
          <w:sz w:val="24"/>
          <w:szCs w:val="24"/>
        </w:rPr>
        <w:t>.</w:t>
      </w:r>
      <w:r w:rsidR="00555D08" w:rsidRPr="004325F6">
        <w:rPr>
          <w:rFonts w:ascii="Times New Roman" w:hAnsi="Times New Roman"/>
          <w:b/>
          <w:sz w:val="24"/>
          <w:szCs w:val="24"/>
        </w:rPr>
        <w:t xml:space="preserve"> </w:t>
      </w:r>
      <w:r w:rsidR="00754ED1" w:rsidRPr="00754ED1">
        <w:rPr>
          <w:rFonts w:ascii="Times New Roman" w:hAnsi="Times New Roman"/>
          <w:sz w:val="24"/>
          <w:szCs w:val="24"/>
        </w:rPr>
        <w:t xml:space="preserve">Primers for </w:t>
      </w:r>
      <w:r w:rsidR="00AF7A61">
        <w:rPr>
          <w:rFonts w:ascii="Times New Roman" w:hAnsi="Times New Roman" w:hint="eastAsia"/>
          <w:sz w:val="24"/>
          <w:szCs w:val="24"/>
        </w:rPr>
        <w:t xml:space="preserve">expression </w:t>
      </w:r>
      <w:r w:rsidR="00AF7A61" w:rsidRPr="00754ED1">
        <w:rPr>
          <w:rFonts w:ascii="Times New Roman" w:hAnsi="Times New Roman"/>
          <w:sz w:val="24"/>
          <w:szCs w:val="24"/>
        </w:rPr>
        <w:t>analysis</w:t>
      </w:r>
      <w:r w:rsidR="00AF7A61">
        <w:rPr>
          <w:rFonts w:ascii="Times New Roman" w:hAnsi="Times New Roman" w:hint="eastAsia"/>
          <w:sz w:val="24"/>
          <w:szCs w:val="24"/>
        </w:rPr>
        <w:t xml:space="preserve"> of</w:t>
      </w:r>
      <w:r w:rsidR="00AF7A61" w:rsidRPr="00754ED1">
        <w:rPr>
          <w:rFonts w:ascii="Times New Roman" w:hAnsi="Times New Roman"/>
          <w:sz w:val="24"/>
          <w:szCs w:val="24"/>
        </w:rPr>
        <w:t xml:space="preserve"> </w:t>
      </w:r>
      <w:r w:rsidR="00754ED1" w:rsidRPr="00754ED1">
        <w:rPr>
          <w:rFonts w:ascii="Times New Roman" w:hAnsi="Times New Roman"/>
          <w:sz w:val="24"/>
          <w:szCs w:val="24"/>
        </w:rPr>
        <w:t>qRT-PCR, cDNA clon</w:t>
      </w:r>
      <w:r w:rsidR="00AE5B98">
        <w:rPr>
          <w:rFonts w:ascii="Times New Roman" w:hAnsi="Times New Roman" w:hint="eastAsia"/>
          <w:sz w:val="24"/>
          <w:szCs w:val="24"/>
        </w:rPr>
        <w:t>ing</w:t>
      </w:r>
      <w:r w:rsidR="00754ED1" w:rsidRPr="00754ED1">
        <w:rPr>
          <w:rFonts w:ascii="Times New Roman" w:hAnsi="Times New Roman"/>
          <w:sz w:val="24"/>
          <w:szCs w:val="24"/>
        </w:rPr>
        <w:t xml:space="preserve"> of </w:t>
      </w:r>
      <w:r w:rsidR="00754ED1" w:rsidRPr="00754ED1">
        <w:rPr>
          <w:rFonts w:ascii="Times New Roman" w:hAnsi="Times New Roman"/>
          <w:i/>
          <w:sz w:val="24"/>
          <w:szCs w:val="24"/>
        </w:rPr>
        <w:t>HTT2</w:t>
      </w:r>
      <w:r w:rsidR="00754ED1" w:rsidRPr="00754ED1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 w:hint="eastAsia"/>
          <w:sz w:val="24"/>
          <w:szCs w:val="24"/>
        </w:rPr>
        <w:t>i</w:t>
      </w:r>
      <w:r w:rsidR="00AF7A61">
        <w:rPr>
          <w:rFonts w:ascii="Times New Roman" w:hAnsi="Times New Roman" w:hint="eastAsia"/>
          <w:sz w:val="24"/>
          <w:szCs w:val="24"/>
        </w:rPr>
        <w:t>dentification of</w:t>
      </w:r>
      <w:r w:rsidR="00754ED1" w:rsidRPr="00754ED1">
        <w:rPr>
          <w:rFonts w:ascii="Times New Roman" w:hAnsi="Times New Roman"/>
          <w:sz w:val="24"/>
          <w:szCs w:val="24"/>
        </w:rPr>
        <w:t xml:space="preserve"> </w:t>
      </w:r>
      <w:r w:rsidR="00754ED1" w:rsidRPr="00754ED1">
        <w:rPr>
          <w:rFonts w:ascii="Times New Roman" w:hAnsi="Times New Roman"/>
          <w:i/>
          <w:sz w:val="24"/>
          <w:szCs w:val="24"/>
        </w:rPr>
        <w:t>HPT</w:t>
      </w:r>
      <w:r w:rsidR="00754ED1" w:rsidRPr="00754ED1">
        <w:rPr>
          <w:rFonts w:ascii="Times New Roman" w:hAnsi="Times New Roman"/>
          <w:sz w:val="24"/>
          <w:szCs w:val="24"/>
        </w:rPr>
        <w:t xml:space="preserve"> gene</w:t>
      </w:r>
      <w:r w:rsidR="00AF7A61">
        <w:rPr>
          <w:rFonts w:ascii="Times New Roman" w:hAnsi="Times New Roman" w:hint="eastAsia"/>
          <w:sz w:val="24"/>
          <w:szCs w:val="24"/>
        </w:rPr>
        <w:t xml:space="preserve"> in</w:t>
      </w:r>
      <w:r w:rsidR="00754ED1" w:rsidRPr="00754ED1">
        <w:rPr>
          <w:rFonts w:ascii="Times New Roman" w:hAnsi="Times New Roman"/>
          <w:sz w:val="24"/>
          <w:szCs w:val="24"/>
        </w:rPr>
        <w:t xml:space="preserve"> transgenic plants</w:t>
      </w:r>
      <w:r w:rsidR="00AF7A61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802"/>
        <w:gridCol w:w="5720"/>
      </w:tblGrid>
      <w:tr w:rsidR="00555D08" w:rsidRPr="004325F6" w:rsidTr="00537BAC"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55D08" w:rsidRPr="004325F6" w:rsidRDefault="00555D08" w:rsidP="00537BA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5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55D08" w:rsidRPr="004325F6" w:rsidRDefault="00555D08" w:rsidP="00537BA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5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  <w:r w:rsidRPr="004325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（</w:t>
            </w:r>
            <w:r w:rsidRPr="004325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’ → 3’</w:t>
            </w:r>
            <w:r w:rsidRPr="004325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）</w:t>
            </w:r>
            <w:r w:rsidRPr="004325F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55D08" w:rsidRPr="004325F6" w:rsidTr="00537BAC">
        <w:trPr>
          <w:trHeight w:val="27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tHTT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1S-EcoR1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AATTCATGAATATGATTCAGCGATTC</w:t>
            </w:r>
          </w:p>
        </w:tc>
      </w:tr>
      <w:tr w:rsidR="00555D08" w:rsidRPr="004325F6" w:rsidTr="00537BAC">
        <w:trPr>
          <w:trHeight w:val="27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i/>
                <w:sz w:val="24"/>
                <w:szCs w:val="24"/>
              </w:rPr>
              <w:t>AtHTT2</w:t>
            </w:r>
            <w:r w:rsidRPr="00555D08">
              <w:rPr>
                <w:rFonts w:ascii="Times New Roman" w:hAnsi="Times New Roman"/>
                <w:sz w:val="24"/>
                <w:szCs w:val="24"/>
              </w:rPr>
              <w:t>-1020A-Pst1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TGCAGTTAGTTGATAGATAAGCGTGGGAT</w:t>
            </w:r>
          </w:p>
        </w:tc>
      </w:tr>
      <w:tr w:rsidR="00555D08" w:rsidRPr="004325F6" w:rsidTr="00537BAC">
        <w:trPr>
          <w:trHeight w:val="27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tHTT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qRT-100s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TCTCAGCTCAGTATTTGG</w:t>
            </w:r>
          </w:p>
        </w:tc>
      </w:tr>
      <w:tr w:rsidR="00555D08" w:rsidRPr="004325F6" w:rsidTr="00537BAC">
        <w:trPr>
          <w:trHeight w:val="27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tHTT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qRT-312a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CTCGGTAGCCCTTTCTT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a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TCTCGCTCCCTTCTCC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a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CTGCATCAGCACGTT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b-1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TGAAGCCCCAGTGA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b-1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GAAGAAAGAAACCC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d-1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TGCGAATGAAGGTTTCCT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d-1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ACTACCCTCGTTTTGCTG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2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CGTAACAGTTTCATCGTT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2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CAGTCTCTCTACCTCCCCT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3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AAGCACTCCCCAACA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3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AGGCAAACAACCACCA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B2b-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TGGAGGAAGCAGTGG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B2b-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GTGAAAGAACGTGAG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1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TTTCATCCAATCCCCC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1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CTCCTCTGTGTCGCCA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TTTGGGAGATGTTCC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TCCTCAGGTTGGGTTGT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555D08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7a-1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555D08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TTCCTTTGCTTCATCATC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AB04FD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7a-1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AB04FD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TCTTCCCAGAAACCATC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555D08" w:rsidRPr="00AB04FD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7b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555D08" w:rsidRPr="00AB04FD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TATTAGTTTTGTCGTGTGGG</w:t>
            </w:r>
          </w:p>
        </w:tc>
      </w:tr>
      <w:tr w:rsidR="00555D08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AB04FD" w:rsidRDefault="00555D08" w:rsidP="00F02C1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="00F02C19"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7b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5D08" w:rsidRPr="00AB04FD" w:rsidRDefault="00555D08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ATGCTTTTGAGAAGGTCTC</w:t>
            </w:r>
          </w:p>
        </w:tc>
      </w:tr>
      <w:tr w:rsidR="00723C5D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23C5D" w:rsidRPr="00AB04FD" w:rsidRDefault="00723C5D" w:rsidP="00723C5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3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23C5D" w:rsidRPr="00AB04FD" w:rsidRDefault="00723C5D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AGTTGGTGCTTGCGT</w:t>
            </w:r>
          </w:p>
        </w:tc>
      </w:tr>
      <w:tr w:rsidR="00723C5D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23C5D" w:rsidRPr="00AB04FD" w:rsidRDefault="00723C5D" w:rsidP="00723C5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e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3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23C5D" w:rsidRPr="00AB04FD" w:rsidRDefault="00723C5D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TTGGACAGCCTTCGC</w:t>
            </w:r>
          </w:p>
        </w:tc>
      </w:tr>
      <w:tr w:rsidR="002E2CB4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E2CB4" w:rsidRPr="00AB04FD" w:rsidRDefault="002E2CB4" w:rsidP="002E2C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b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2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E2CB4" w:rsidRPr="00AB04FD" w:rsidRDefault="002E2CB4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GTGGGGAAGTTTGGAATA</w:t>
            </w:r>
          </w:p>
        </w:tc>
      </w:tr>
      <w:tr w:rsidR="002E2CB4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E2CB4" w:rsidRPr="00AB04FD" w:rsidRDefault="002E2CB4" w:rsidP="002E2C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b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2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E2CB4" w:rsidRPr="00AB04FD" w:rsidRDefault="002E2CB4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AGTGAGCTGAGTTGGGAG</w:t>
            </w:r>
          </w:p>
        </w:tc>
      </w:tr>
      <w:tr w:rsidR="00696639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6639" w:rsidRPr="00AB04FD" w:rsidRDefault="00696639" w:rsidP="0069663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d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2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6639" w:rsidRPr="00AB04FD" w:rsidRDefault="00543761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TTAGTTCATGTGTTGAAGTTG</w:t>
            </w:r>
          </w:p>
        </w:tc>
      </w:tr>
      <w:tr w:rsidR="00696639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6639" w:rsidRPr="00AB04FD" w:rsidRDefault="00696639" w:rsidP="0069663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A1d-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2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96639" w:rsidRPr="00AB04FD" w:rsidRDefault="00543761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TGTTATCAGTGGATTGTTGCT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AB04FD" w:rsidRDefault="00954023" w:rsidP="008E0B9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B2b-</w:t>
            </w:r>
            <w:r w:rsidR="008E0B99"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1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o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AB04FD" w:rsidRDefault="008E0B99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CTACGTGATATCCAACGC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AB04FD" w:rsidRDefault="00954023" w:rsidP="008E0B99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r</w:t>
            </w:r>
            <w:r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B04F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HsfB2b-</w:t>
            </w:r>
            <w:r w:rsidR="008E0B99" w:rsidRPr="00AB04FD">
              <w:rPr>
                <w:rFonts w:ascii="Times New Roman" w:hAnsi="Times New Roman" w:hint="eastAsia"/>
                <w:bCs/>
                <w:i/>
                <w:color w:val="000000"/>
                <w:kern w:val="0"/>
                <w:sz w:val="24"/>
                <w:szCs w:val="24"/>
              </w:rPr>
              <w:t>1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AB04F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AB04F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AB04FD" w:rsidRDefault="008E0B99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B04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TGAAGAACGACACCAAC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</w:t>
            </w:r>
            <w:bookmarkStart w:id="0" w:name="_GoBack"/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bookmarkEnd w:id="0"/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10276-qRT-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TTCCCGCTGTCATCCTGA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010276-qRT-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CAACGTAGCTTGTTC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010277-qRT-for</w:t>
            </w:r>
          </w:p>
        </w:tc>
        <w:tc>
          <w:tcPr>
            <w:tcW w:w="5720" w:type="dxa"/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GAAATGGCGAAACAA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010277-qRT-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CATATGGGGGAACCT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011210-qRT-for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TTTGCGTCTCTCATT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ra011210-qRT-rev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GTCCCGTTTCCAGTT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ptII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1S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sz w:val="24"/>
                <w:szCs w:val="24"/>
              </w:rPr>
              <w:t>ATGAAAAAGCCTGAACTCA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ptII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1026A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sz w:val="24"/>
                <w:szCs w:val="24"/>
              </w:rPr>
              <w:t>CTATTTCTTTGCCCTCGGAC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ACTIN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49S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GAAGGATGCATATGTTGGTGA</w:t>
            </w:r>
          </w:p>
        </w:tc>
      </w:tr>
      <w:tr w:rsidR="00954023" w:rsidRPr="004325F6" w:rsidTr="00537BAC">
        <w:trPr>
          <w:trHeight w:val="300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lastRenderedPageBreak/>
              <w:t>ACTIN2</w:t>
            </w:r>
            <w:r w:rsidRPr="00555D0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 w:rsidRPr="00555D0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RT-</w:t>
            </w: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A</w:t>
            </w:r>
          </w:p>
        </w:tc>
        <w:tc>
          <w:tcPr>
            <w:tcW w:w="5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954023" w:rsidRPr="00555D08" w:rsidRDefault="00954023" w:rsidP="00537BA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D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AGCCTCGGTAAGAAGA</w:t>
            </w:r>
          </w:p>
        </w:tc>
      </w:tr>
    </w:tbl>
    <w:p w:rsidR="00555D08" w:rsidRPr="00180935" w:rsidRDefault="00555D08" w:rsidP="00555D08">
      <w:pPr>
        <w:rPr>
          <w:rFonts w:ascii="Times New Roman" w:hAnsi="Times New Roman"/>
        </w:rPr>
      </w:pPr>
    </w:p>
    <w:sectPr w:rsidR="00555D08" w:rsidRPr="00180935" w:rsidSect="006E4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FF9" w:rsidRDefault="004D5FF9" w:rsidP="00322B11">
      <w:r>
        <w:separator/>
      </w:r>
    </w:p>
  </w:endnote>
  <w:endnote w:type="continuationSeparator" w:id="1">
    <w:p w:rsidR="004D5FF9" w:rsidRDefault="004D5FF9" w:rsidP="00322B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FF9" w:rsidRDefault="004D5FF9" w:rsidP="00322B11">
      <w:r>
        <w:separator/>
      </w:r>
    </w:p>
  </w:footnote>
  <w:footnote w:type="continuationSeparator" w:id="1">
    <w:p w:rsidR="004D5FF9" w:rsidRDefault="004D5FF9" w:rsidP="00322B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2B11"/>
    <w:rsid w:val="00001B83"/>
    <w:rsid w:val="00032E9B"/>
    <w:rsid w:val="000427A7"/>
    <w:rsid w:val="00052BF0"/>
    <w:rsid w:val="00066B1F"/>
    <w:rsid w:val="000B3F3C"/>
    <w:rsid w:val="000E5C1B"/>
    <w:rsid w:val="00143D36"/>
    <w:rsid w:val="00180935"/>
    <w:rsid w:val="001A6EEF"/>
    <w:rsid w:val="001C3CB7"/>
    <w:rsid w:val="001C5536"/>
    <w:rsid w:val="002A206F"/>
    <w:rsid w:val="002E2CB4"/>
    <w:rsid w:val="003226D4"/>
    <w:rsid w:val="00322B11"/>
    <w:rsid w:val="00340489"/>
    <w:rsid w:val="003957FE"/>
    <w:rsid w:val="003D1545"/>
    <w:rsid w:val="00412A5F"/>
    <w:rsid w:val="00482F56"/>
    <w:rsid w:val="00484A65"/>
    <w:rsid w:val="00486DBA"/>
    <w:rsid w:val="004D5FF9"/>
    <w:rsid w:val="004E7705"/>
    <w:rsid w:val="004F15C8"/>
    <w:rsid w:val="0053661A"/>
    <w:rsid w:val="00543761"/>
    <w:rsid w:val="00555A1A"/>
    <w:rsid w:val="00555D08"/>
    <w:rsid w:val="0058061E"/>
    <w:rsid w:val="005B3977"/>
    <w:rsid w:val="005E29F8"/>
    <w:rsid w:val="00605554"/>
    <w:rsid w:val="0062677F"/>
    <w:rsid w:val="0064609E"/>
    <w:rsid w:val="00657F89"/>
    <w:rsid w:val="006855C1"/>
    <w:rsid w:val="00696639"/>
    <w:rsid w:val="006B0B1F"/>
    <w:rsid w:val="006E227B"/>
    <w:rsid w:val="006E438B"/>
    <w:rsid w:val="00723C5D"/>
    <w:rsid w:val="00754ED1"/>
    <w:rsid w:val="0076063B"/>
    <w:rsid w:val="007E4E74"/>
    <w:rsid w:val="0080147A"/>
    <w:rsid w:val="00876CF6"/>
    <w:rsid w:val="008A2563"/>
    <w:rsid w:val="008A55D0"/>
    <w:rsid w:val="008D7F61"/>
    <w:rsid w:val="008E0B99"/>
    <w:rsid w:val="00900869"/>
    <w:rsid w:val="00954023"/>
    <w:rsid w:val="009627A2"/>
    <w:rsid w:val="00983EE1"/>
    <w:rsid w:val="00986F29"/>
    <w:rsid w:val="00995B50"/>
    <w:rsid w:val="009A21B7"/>
    <w:rsid w:val="009A30A1"/>
    <w:rsid w:val="00A008E5"/>
    <w:rsid w:val="00A633F2"/>
    <w:rsid w:val="00A702C7"/>
    <w:rsid w:val="00A876E6"/>
    <w:rsid w:val="00AB04FD"/>
    <w:rsid w:val="00AD525B"/>
    <w:rsid w:val="00AE5B98"/>
    <w:rsid w:val="00AF7A61"/>
    <w:rsid w:val="00B115C7"/>
    <w:rsid w:val="00B11C15"/>
    <w:rsid w:val="00B43930"/>
    <w:rsid w:val="00B473DB"/>
    <w:rsid w:val="00B60DF3"/>
    <w:rsid w:val="00B82549"/>
    <w:rsid w:val="00BC4DEE"/>
    <w:rsid w:val="00C840CE"/>
    <w:rsid w:val="00CD191D"/>
    <w:rsid w:val="00CD7DFB"/>
    <w:rsid w:val="00D33534"/>
    <w:rsid w:val="00D84517"/>
    <w:rsid w:val="00E161A4"/>
    <w:rsid w:val="00E20880"/>
    <w:rsid w:val="00E90727"/>
    <w:rsid w:val="00EA11E8"/>
    <w:rsid w:val="00F02C19"/>
    <w:rsid w:val="00F25FFD"/>
    <w:rsid w:val="00F55A98"/>
    <w:rsid w:val="00F6796A"/>
    <w:rsid w:val="00F829E6"/>
    <w:rsid w:val="00FA3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B11"/>
    <w:rPr>
      <w:sz w:val="18"/>
      <w:szCs w:val="18"/>
    </w:rPr>
  </w:style>
  <w:style w:type="table" w:customStyle="1" w:styleId="1">
    <w:name w:val="浅色底纹1"/>
    <w:basedOn w:val="a1"/>
    <w:uiPriority w:val="60"/>
    <w:rsid w:val="00322B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6055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浅色底纹2"/>
    <w:basedOn w:val="a1"/>
    <w:uiPriority w:val="60"/>
    <w:rsid w:val="00A633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AA1462-ED8B-4DA4-939A-BC3D6971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x</dc:creator>
  <cp:lastModifiedBy>lenovo</cp:lastModifiedBy>
  <cp:revision>3</cp:revision>
  <dcterms:created xsi:type="dcterms:W3CDTF">2018-05-31T12:46:00Z</dcterms:created>
  <dcterms:modified xsi:type="dcterms:W3CDTF">2018-05-31T12:47:00Z</dcterms:modified>
</cp:coreProperties>
</file>